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C43D25" w14:textId="1626654C" w:rsidR="00E442F2" w:rsidRPr="00B808DD" w:rsidRDefault="00F324C4">
      <w:pPr>
        <w:rPr>
          <w:b/>
        </w:rPr>
      </w:pPr>
      <w:bookmarkStart w:id="0" w:name="_GoBack"/>
      <w:bookmarkEnd w:id="0"/>
      <w:r>
        <w:rPr>
          <w:b/>
        </w:rPr>
        <w:t>S1</w:t>
      </w:r>
      <w:r w:rsidR="00B808DD" w:rsidRPr="00B808DD">
        <w:rPr>
          <w:b/>
        </w:rPr>
        <w:t xml:space="preserve"> Table. </w:t>
      </w:r>
      <w:r w:rsidR="006F2FEF" w:rsidRPr="00B808DD">
        <w:rPr>
          <w:b/>
        </w:rPr>
        <w:t xml:space="preserve">Individual </w:t>
      </w:r>
      <w:r w:rsidR="00F302E0">
        <w:rPr>
          <w:b/>
        </w:rPr>
        <w:t>differences in sleep and activity measures.</w:t>
      </w:r>
      <w:r w:rsidR="006F2FEF" w:rsidRPr="00B808DD">
        <w:rPr>
          <w:b/>
        </w:rPr>
        <w:t xml:space="preserve"> </w:t>
      </w:r>
    </w:p>
    <w:p w14:paraId="7C314261" w14:textId="77777777" w:rsidR="006F2FEF" w:rsidRDefault="006F2FEF"/>
    <w:tbl>
      <w:tblPr>
        <w:tblStyle w:val="TableGridLight1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1134"/>
        <w:gridCol w:w="1134"/>
        <w:gridCol w:w="1134"/>
        <w:gridCol w:w="1134"/>
        <w:gridCol w:w="992"/>
        <w:gridCol w:w="1134"/>
        <w:gridCol w:w="1037"/>
      </w:tblGrid>
      <w:tr w:rsidR="006F2FEF" w:rsidRPr="00C67A11" w14:paraId="65572575" w14:textId="77777777" w:rsidTr="00A36E87">
        <w:trPr>
          <w:trHeight w:val="592"/>
        </w:trPr>
        <w:tc>
          <w:tcPr>
            <w:tcW w:w="817" w:type="dxa"/>
          </w:tcPr>
          <w:p w14:paraId="68B0012F" w14:textId="77777777" w:rsidR="006F2FEF" w:rsidRPr="00A36E87" w:rsidRDefault="006F2FEF" w:rsidP="00A36E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Dog</w:t>
            </w:r>
          </w:p>
        </w:tc>
        <w:tc>
          <w:tcPr>
            <w:tcW w:w="1134" w:type="dxa"/>
          </w:tcPr>
          <w:p w14:paraId="432A613C" w14:textId="77777777" w:rsidR="006F2FEF" w:rsidRPr="00A36E87" w:rsidRDefault="006F2FEF" w:rsidP="00A36E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Proportion of daytime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 xml:space="preserve"> spent asleep ± S.E. (in minutes)</w:t>
            </w:r>
          </w:p>
        </w:tc>
        <w:tc>
          <w:tcPr>
            <w:tcW w:w="1134" w:type="dxa"/>
          </w:tcPr>
          <w:p w14:paraId="4BE1099F" w14:textId="77777777" w:rsidR="006F2FEF" w:rsidRPr="00A36E87" w:rsidRDefault="006F2FEF" w:rsidP="00A36E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 xml:space="preserve">Number of sleep bouts during daytime ± S.E. </w:t>
            </w:r>
          </w:p>
        </w:tc>
        <w:tc>
          <w:tcPr>
            <w:tcW w:w="1134" w:type="dxa"/>
          </w:tcPr>
          <w:p w14:paraId="133AF5E7" w14:textId="77777777" w:rsidR="006F2FEF" w:rsidRPr="00A36E87" w:rsidRDefault="006F2FEF" w:rsidP="00A36E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 xml:space="preserve">Proportion of daytime spent resting </w:t>
            </w:r>
            <w:r w:rsidRPr="00C67A11">
              <w:rPr>
                <w:rFonts w:ascii="Times New Roman" w:hAnsi="Times New Roman" w:cs="Times New Roman"/>
                <w:sz w:val="21"/>
                <w:szCs w:val="21"/>
              </w:rPr>
              <w:t>or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 xml:space="preserve"> being active ± S.E.</w:t>
            </w:r>
          </w:p>
        </w:tc>
        <w:tc>
          <w:tcPr>
            <w:tcW w:w="1134" w:type="dxa"/>
          </w:tcPr>
          <w:p w14:paraId="57F849ED" w14:textId="77777777" w:rsidR="006F2FEF" w:rsidRPr="00A36E87" w:rsidRDefault="006F2FEF" w:rsidP="00A36E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Proportion of night-time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 xml:space="preserve"> spent asleep ± S.E. </w:t>
            </w:r>
            <w:r w:rsidRPr="00C67A11">
              <w:rPr>
                <w:rFonts w:ascii="Times New Roman" w:hAnsi="Times New Roman" w:cs="Times New Roman"/>
                <w:sz w:val="21"/>
                <w:szCs w:val="21"/>
              </w:rPr>
              <w:t>(in minutes)</w:t>
            </w:r>
          </w:p>
        </w:tc>
        <w:tc>
          <w:tcPr>
            <w:tcW w:w="992" w:type="dxa"/>
          </w:tcPr>
          <w:p w14:paraId="6B38ECFA" w14:textId="77777777" w:rsidR="006F2FEF" w:rsidRPr="00A36E87" w:rsidRDefault="006F2FEF" w:rsidP="00A36E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C67A11">
              <w:rPr>
                <w:rFonts w:ascii="Times New Roman" w:hAnsi="Times New Roman" w:cs="Times New Roman"/>
                <w:sz w:val="21"/>
                <w:szCs w:val="21"/>
              </w:rPr>
              <w:t>Number of sleep bouts during night-time ± S.E. (in minutes)</w:t>
            </w:r>
          </w:p>
        </w:tc>
        <w:tc>
          <w:tcPr>
            <w:tcW w:w="1134" w:type="dxa"/>
          </w:tcPr>
          <w:p w14:paraId="01E81189" w14:textId="77777777" w:rsidR="006F2FEF" w:rsidRPr="00A36E87" w:rsidRDefault="006F2FEF" w:rsidP="00A36E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C67A11">
              <w:rPr>
                <w:rFonts w:ascii="Times New Roman" w:hAnsi="Times New Roman" w:cs="Times New Roman"/>
                <w:sz w:val="21"/>
                <w:szCs w:val="21"/>
              </w:rPr>
              <w:t>Proportion of night-time spent resting or being active ± S.E.</w:t>
            </w:r>
          </w:p>
        </w:tc>
        <w:tc>
          <w:tcPr>
            <w:tcW w:w="1037" w:type="dxa"/>
          </w:tcPr>
          <w:p w14:paraId="3EF558A9" w14:textId="77777777" w:rsidR="006F2FEF" w:rsidRPr="00A36E87" w:rsidRDefault="006F2FEF" w:rsidP="00A36E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C67A11">
              <w:rPr>
                <w:rFonts w:ascii="Times New Roman" w:hAnsi="Times New Roman" w:cs="Times New Roman"/>
                <w:sz w:val="21"/>
                <w:szCs w:val="21"/>
              </w:rPr>
              <w:t>Latency to the first sleep bout (in minutes) ± S.E.</w:t>
            </w:r>
          </w:p>
        </w:tc>
      </w:tr>
      <w:tr w:rsidR="006F2FEF" w:rsidRPr="00C67A11" w14:paraId="2586B3C8" w14:textId="77777777" w:rsidTr="00A36E87">
        <w:trPr>
          <w:trHeight w:val="592"/>
        </w:trPr>
        <w:tc>
          <w:tcPr>
            <w:tcW w:w="817" w:type="dxa"/>
          </w:tcPr>
          <w:p w14:paraId="5B44F715" w14:textId="611BA06C" w:rsidR="006F2FEF" w:rsidRPr="00A36E87" w:rsidRDefault="00CF223C" w:rsidP="00A36E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enny</w:t>
            </w:r>
          </w:p>
        </w:tc>
        <w:tc>
          <w:tcPr>
            <w:tcW w:w="1134" w:type="dxa"/>
          </w:tcPr>
          <w:p w14:paraId="7FC7CAF3" w14:textId="77777777" w:rsidR="006F2FEF" w:rsidRPr="00A36E87" w:rsidRDefault="006F2FEF" w:rsidP="00A36E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0.40 ± 0.15</w:t>
            </w:r>
          </w:p>
        </w:tc>
        <w:tc>
          <w:tcPr>
            <w:tcW w:w="1134" w:type="dxa"/>
          </w:tcPr>
          <w:p w14:paraId="2EC1C2D1" w14:textId="77777777" w:rsidR="006F2FEF" w:rsidRPr="00A36E87" w:rsidRDefault="006F2FEF" w:rsidP="00A36E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0.6 ± 0.14</w:t>
            </w:r>
          </w:p>
        </w:tc>
        <w:tc>
          <w:tcPr>
            <w:tcW w:w="1134" w:type="dxa"/>
          </w:tcPr>
          <w:p w14:paraId="05444C4C" w14:textId="4DD35F6B" w:rsidR="006F2FEF" w:rsidRPr="00A36E87" w:rsidRDefault="006F2FEF" w:rsidP="00A36E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9.20±0.78</w:t>
            </w:r>
            <w:r w:rsidR="00F302E0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90.41±0.80</w:t>
            </w:r>
          </w:p>
        </w:tc>
        <w:tc>
          <w:tcPr>
            <w:tcW w:w="1134" w:type="dxa"/>
          </w:tcPr>
          <w:p w14:paraId="282FBBA1" w14:textId="77777777" w:rsidR="006F2FEF" w:rsidRPr="00A36E87" w:rsidRDefault="006F2FEF" w:rsidP="00A36E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66.18 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 0.44</w:t>
            </w:r>
          </w:p>
        </w:tc>
        <w:tc>
          <w:tcPr>
            <w:tcW w:w="992" w:type="dxa"/>
          </w:tcPr>
          <w:p w14:paraId="4A3DD5EC" w14:textId="77777777" w:rsidR="006F2FEF" w:rsidRPr="00A36E87" w:rsidRDefault="006F2FEF" w:rsidP="00A36E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44.4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2.09</w:t>
            </w:r>
          </w:p>
        </w:tc>
        <w:tc>
          <w:tcPr>
            <w:tcW w:w="1134" w:type="dxa"/>
          </w:tcPr>
          <w:p w14:paraId="7E22A224" w14:textId="5DE01CDE" w:rsidR="006F2FEF" w:rsidRPr="00F302E0" w:rsidRDefault="006F2FEF" w:rsidP="00F302E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23.89 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1.06</w:t>
            </w:r>
            <w:r w:rsidR="00F302E0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="00F302E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</w:t>
            </w: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0.52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 1.65</w:t>
            </w:r>
          </w:p>
        </w:tc>
        <w:tc>
          <w:tcPr>
            <w:tcW w:w="1037" w:type="dxa"/>
          </w:tcPr>
          <w:p w14:paraId="11B345BA" w14:textId="77777777" w:rsidR="006F2FEF" w:rsidRPr="00A36E87" w:rsidRDefault="006F2FEF" w:rsidP="00A36E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3.71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0.002</w:t>
            </w:r>
          </w:p>
        </w:tc>
      </w:tr>
      <w:tr w:rsidR="006F2FEF" w:rsidRPr="00C67A11" w14:paraId="7E29732C" w14:textId="77777777" w:rsidTr="00A36E87">
        <w:trPr>
          <w:trHeight w:val="592"/>
        </w:trPr>
        <w:tc>
          <w:tcPr>
            <w:tcW w:w="817" w:type="dxa"/>
          </w:tcPr>
          <w:p w14:paraId="3BABD6E0" w14:textId="56C2D65C" w:rsidR="006F2FEF" w:rsidRPr="00A36E87" w:rsidRDefault="00CF223C" w:rsidP="00A36E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Hulk</w:t>
            </w:r>
          </w:p>
        </w:tc>
        <w:tc>
          <w:tcPr>
            <w:tcW w:w="1134" w:type="dxa"/>
          </w:tcPr>
          <w:p w14:paraId="4A5F1356" w14:textId="77777777" w:rsidR="006F2FEF" w:rsidRPr="00A36E87" w:rsidRDefault="006F2FEF" w:rsidP="00A36E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.79 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 0.75</w:t>
            </w:r>
          </w:p>
        </w:tc>
        <w:tc>
          <w:tcPr>
            <w:tcW w:w="1134" w:type="dxa"/>
          </w:tcPr>
          <w:p w14:paraId="3C759A6A" w14:textId="77777777" w:rsidR="006F2FEF" w:rsidRPr="00A36E87" w:rsidRDefault="006F2FEF" w:rsidP="00A36E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0.6 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 0.23</w:t>
            </w:r>
          </w:p>
        </w:tc>
        <w:tc>
          <w:tcPr>
            <w:tcW w:w="1134" w:type="dxa"/>
          </w:tcPr>
          <w:p w14:paraId="6B858677" w14:textId="62410035" w:rsidR="006F2FEF" w:rsidRPr="00A36E87" w:rsidRDefault="006F2FEF" w:rsidP="00F302E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4.00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 3.33</w:t>
            </w:r>
            <w:r w:rsidR="00F302E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, </w:t>
            </w: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4.21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 2.93</w:t>
            </w:r>
          </w:p>
        </w:tc>
        <w:tc>
          <w:tcPr>
            <w:tcW w:w="1134" w:type="dxa"/>
          </w:tcPr>
          <w:p w14:paraId="7C846DDA" w14:textId="77777777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83.30 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8.0</w:t>
            </w:r>
          </w:p>
        </w:tc>
        <w:tc>
          <w:tcPr>
            <w:tcW w:w="992" w:type="dxa"/>
          </w:tcPr>
          <w:p w14:paraId="7F773050" w14:textId="77777777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5.2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2.28</w:t>
            </w:r>
          </w:p>
        </w:tc>
        <w:tc>
          <w:tcPr>
            <w:tcW w:w="1134" w:type="dxa"/>
          </w:tcPr>
          <w:p w14:paraId="0C5E9436" w14:textId="12F09314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3.23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6.94</w:t>
            </w:r>
            <w:r w:rsidR="00F302E0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="00F302E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</w:t>
            </w: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.97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2.08</w:t>
            </w:r>
          </w:p>
        </w:tc>
        <w:tc>
          <w:tcPr>
            <w:tcW w:w="1037" w:type="dxa"/>
          </w:tcPr>
          <w:p w14:paraId="23689504" w14:textId="77777777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6.99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0.003</w:t>
            </w:r>
          </w:p>
        </w:tc>
      </w:tr>
      <w:tr w:rsidR="006F2FEF" w:rsidRPr="00C67A11" w14:paraId="5FD33CF5" w14:textId="77777777" w:rsidTr="00A36E87">
        <w:trPr>
          <w:trHeight w:val="592"/>
        </w:trPr>
        <w:tc>
          <w:tcPr>
            <w:tcW w:w="817" w:type="dxa"/>
          </w:tcPr>
          <w:p w14:paraId="17344C15" w14:textId="5B551533" w:rsidR="006F2FEF" w:rsidRPr="00A36E87" w:rsidRDefault="00CF223C" w:rsidP="00A36E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Loki</w:t>
            </w:r>
          </w:p>
        </w:tc>
        <w:tc>
          <w:tcPr>
            <w:tcW w:w="1134" w:type="dxa"/>
          </w:tcPr>
          <w:p w14:paraId="4C578716" w14:textId="77777777" w:rsidR="006F2FEF" w:rsidRPr="00A36E87" w:rsidRDefault="006F2FEF" w:rsidP="00A36E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2.17 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 0.35</w:t>
            </w:r>
          </w:p>
        </w:tc>
        <w:tc>
          <w:tcPr>
            <w:tcW w:w="1134" w:type="dxa"/>
          </w:tcPr>
          <w:p w14:paraId="54E63F71" w14:textId="77777777" w:rsidR="006F2FEF" w:rsidRPr="00A36E87" w:rsidRDefault="006F2FEF" w:rsidP="00A36E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.6 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 0.35</w:t>
            </w:r>
          </w:p>
        </w:tc>
        <w:tc>
          <w:tcPr>
            <w:tcW w:w="1134" w:type="dxa"/>
          </w:tcPr>
          <w:p w14:paraId="082BCDCC" w14:textId="34180FF2" w:rsidR="006F2FEF" w:rsidRPr="00F302E0" w:rsidRDefault="006F2FEF" w:rsidP="00F302E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42.44 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 1.42</w:t>
            </w:r>
            <w:r w:rsidR="00F302E0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55.38 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 0.97</w:t>
            </w:r>
          </w:p>
        </w:tc>
        <w:tc>
          <w:tcPr>
            <w:tcW w:w="1134" w:type="dxa"/>
          </w:tcPr>
          <w:p w14:paraId="1382AF4E" w14:textId="77777777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4.13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0.91</w:t>
            </w:r>
          </w:p>
        </w:tc>
        <w:tc>
          <w:tcPr>
            <w:tcW w:w="992" w:type="dxa"/>
          </w:tcPr>
          <w:p w14:paraId="178BEC8D" w14:textId="77777777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42.8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1.15</w:t>
            </w:r>
          </w:p>
        </w:tc>
        <w:tc>
          <w:tcPr>
            <w:tcW w:w="1134" w:type="dxa"/>
          </w:tcPr>
          <w:p w14:paraId="59723B2A" w14:textId="1CDF407C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7.33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0.77</w:t>
            </w:r>
            <w:r w:rsidR="00F302E0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7.17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 1.23</w:t>
            </w:r>
          </w:p>
        </w:tc>
        <w:tc>
          <w:tcPr>
            <w:tcW w:w="1037" w:type="dxa"/>
          </w:tcPr>
          <w:p w14:paraId="0E54A1E3" w14:textId="77777777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8.51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0.003</w:t>
            </w:r>
          </w:p>
        </w:tc>
      </w:tr>
      <w:tr w:rsidR="006F2FEF" w:rsidRPr="00C67A11" w14:paraId="78CE0A21" w14:textId="77777777" w:rsidTr="00A36E87">
        <w:trPr>
          <w:trHeight w:val="592"/>
        </w:trPr>
        <w:tc>
          <w:tcPr>
            <w:tcW w:w="817" w:type="dxa"/>
          </w:tcPr>
          <w:p w14:paraId="45D66562" w14:textId="4D3E4F94" w:rsidR="006F2FEF" w:rsidRPr="00A36E87" w:rsidRDefault="00CF223C" w:rsidP="00A36E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Jake</w:t>
            </w:r>
          </w:p>
        </w:tc>
        <w:tc>
          <w:tcPr>
            <w:tcW w:w="1134" w:type="dxa"/>
          </w:tcPr>
          <w:p w14:paraId="4CFC4D66" w14:textId="77777777" w:rsidR="006F2FEF" w:rsidRPr="00A36E87" w:rsidRDefault="006F2FEF" w:rsidP="00A36E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</w:t>
            </w:r>
          </w:p>
        </w:tc>
        <w:tc>
          <w:tcPr>
            <w:tcW w:w="1134" w:type="dxa"/>
          </w:tcPr>
          <w:p w14:paraId="06321202" w14:textId="77777777" w:rsidR="006F2FEF" w:rsidRPr="00A36E87" w:rsidRDefault="006F2FEF" w:rsidP="00A36E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</w:t>
            </w:r>
          </w:p>
        </w:tc>
        <w:tc>
          <w:tcPr>
            <w:tcW w:w="1134" w:type="dxa"/>
          </w:tcPr>
          <w:p w14:paraId="1E50EB1C" w14:textId="38065A9E" w:rsidR="006F2FEF" w:rsidRPr="00F302E0" w:rsidRDefault="006F2FEF" w:rsidP="00F302E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21.20 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 5.18</w:t>
            </w:r>
            <w:r w:rsidR="00F302E0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="00F302E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</w:t>
            </w: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78.80 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 5.18</w:t>
            </w:r>
          </w:p>
        </w:tc>
        <w:tc>
          <w:tcPr>
            <w:tcW w:w="1134" w:type="dxa"/>
          </w:tcPr>
          <w:p w14:paraId="2158544F" w14:textId="77777777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5.21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0.49</w:t>
            </w:r>
          </w:p>
        </w:tc>
        <w:tc>
          <w:tcPr>
            <w:tcW w:w="992" w:type="dxa"/>
          </w:tcPr>
          <w:p w14:paraId="54A72AF2" w14:textId="77777777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3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2.98</w:t>
            </w:r>
          </w:p>
        </w:tc>
        <w:tc>
          <w:tcPr>
            <w:tcW w:w="1134" w:type="dxa"/>
          </w:tcPr>
          <w:p w14:paraId="00A7BD3A" w14:textId="5D6ED261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6.06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2.61</w:t>
            </w:r>
            <w:r w:rsidR="00F302E0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="00F302E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</w:t>
            </w: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.06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0.86</w:t>
            </w:r>
          </w:p>
        </w:tc>
        <w:tc>
          <w:tcPr>
            <w:tcW w:w="1037" w:type="dxa"/>
          </w:tcPr>
          <w:p w14:paraId="3E12F857" w14:textId="77777777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2.84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0.002</w:t>
            </w:r>
          </w:p>
        </w:tc>
      </w:tr>
      <w:tr w:rsidR="006F2FEF" w:rsidRPr="00C67A11" w14:paraId="4BA5C16D" w14:textId="77777777" w:rsidTr="00A36E87">
        <w:trPr>
          <w:trHeight w:val="592"/>
        </w:trPr>
        <w:tc>
          <w:tcPr>
            <w:tcW w:w="817" w:type="dxa"/>
          </w:tcPr>
          <w:p w14:paraId="13678835" w14:textId="26E18FDC" w:rsidR="006F2FEF" w:rsidRPr="00A36E87" w:rsidRDefault="00CF223C" w:rsidP="00A36E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Kyla</w:t>
            </w:r>
          </w:p>
        </w:tc>
        <w:tc>
          <w:tcPr>
            <w:tcW w:w="1134" w:type="dxa"/>
          </w:tcPr>
          <w:p w14:paraId="05E1023E" w14:textId="77777777" w:rsidR="006F2FEF" w:rsidRPr="00A36E87" w:rsidRDefault="006F2FEF" w:rsidP="00A36E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6.25 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 1.69</w:t>
            </w:r>
          </w:p>
        </w:tc>
        <w:tc>
          <w:tcPr>
            <w:tcW w:w="1134" w:type="dxa"/>
          </w:tcPr>
          <w:p w14:paraId="241FC5B7" w14:textId="77777777" w:rsidR="006F2FEF" w:rsidRPr="00A36E87" w:rsidRDefault="006F2FEF" w:rsidP="00A36E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4.4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1.0</w:t>
            </w:r>
          </w:p>
        </w:tc>
        <w:tc>
          <w:tcPr>
            <w:tcW w:w="1134" w:type="dxa"/>
          </w:tcPr>
          <w:p w14:paraId="39E9B6DE" w14:textId="6359808D" w:rsidR="006F2FEF" w:rsidRPr="00F302E0" w:rsidRDefault="006F2FEF" w:rsidP="00F302E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26.27 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 2.0</w:t>
            </w:r>
            <w:r w:rsidR="00F302E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, </w:t>
            </w: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67.48 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 3.1</w:t>
            </w:r>
          </w:p>
        </w:tc>
        <w:tc>
          <w:tcPr>
            <w:tcW w:w="1134" w:type="dxa"/>
          </w:tcPr>
          <w:p w14:paraId="561928B5" w14:textId="77777777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70.04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1.16</w:t>
            </w:r>
          </w:p>
        </w:tc>
        <w:tc>
          <w:tcPr>
            <w:tcW w:w="992" w:type="dxa"/>
          </w:tcPr>
          <w:p w14:paraId="1E3B7B3A" w14:textId="77777777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47.4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1.55</w:t>
            </w:r>
          </w:p>
        </w:tc>
        <w:tc>
          <w:tcPr>
            <w:tcW w:w="1134" w:type="dxa"/>
          </w:tcPr>
          <w:p w14:paraId="0C415C84" w14:textId="1C07E326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1.61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0.43</w:t>
            </w:r>
            <w:r w:rsidR="00F302E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, </w:t>
            </w: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.99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0.8</w:t>
            </w:r>
          </w:p>
        </w:tc>
        <w:tc>
          <w:tcPr>
            <w:tcW w:w="1037" w:type="dxa"/>
          </w:tcPr>
          <w:p w14:paraId="4286E255" w14:textId="77777777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9.43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0.001</w:t>
            </w:r>
          </w:p>
        </w:tc>
      </w:tr>
      <w:tr w:rsidR="006F2FEF" w:rsidRPr="00C67A11" w14:paraId="74711BB1" w14:textId="77777777" w:rsidTr="00A36E87">
        <w:trPr>
          <w:trHeight w:val="592"/>
        </w:trPr>
        <w:tc>
          <w:tcPr>
            <w:tcW w:w="817" w:type="dxa"/>
          </w:tcPr>
          <w:p w14:paraId="30FA57AD" w14:textId="5677B209" w:rsidR="006F2FEF" w:rsidRPr="00A36E87" w:rsidRDefault="00CF223C" w:rsidP="00A36E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Alma</w:t>
            </w:r>
          </w:p>
        </w:tc>
        <w:tc>
          <w:tcPr>
            <w:tcW w:w="1134" w:type="dxa"/>
          </w:tcPr>
          <w:p w14:paraId="0F0262F7" w14:textId="77777777" w:rsidR="006F2FEF" w:rsidRPr="00A36E87" w:rsidRDefault="006F2FEF" w:rsidP="00A36E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4.40 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 0.94</w:t>
            </w:r>
          </w:p>
        </w:tc>
        <w:tc>
          <w:tcPr>
            <w:tcW w:w="1134" w:type="dxa"/>
          </w:tcPr>
          <w:p w14:paraId="699B4C69" w14:textId="77777777" w:rsidR="006F2FEF" w:rsidRPr="00A36E87" w:rsidRDefault="006F2FEF" w:rsidP="00A36E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.6 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 0.39</w:t>
            </w:r>
          </w:p>
        </w:tc>
        <w:tc>
          <w:tcPr>
            <w:tcW w:w="1134" w:type="dxa"/>
          </w:tcPr>
          <w:p w14:paraId="79ABF77B" w14:textId="5D27EC5A" w:rsidR="006F2FEF" w:rsidRPr="00F302E0" w:rsidRDefault="006F2FEF" w:rsidP="00F302E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3.56 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 1.63</w:t>
            </w:r>
            <w:r w:rsidR="00F302E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, </w:t>
            </w: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82.04 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 1.14</w:t>
            </w:r>
          </w:p>
        </w:tc>
        <w:tc>
          <w:tcPr>
            <w:tcW w:w="1134" w:type="dxa"/>
          </w:tcPr>
          <w:p w14:paraId="55422CA8" w14:textId="77777777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79.43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1.44</w:t>
            </w:r>
          </w:p>
        </w:tc>
        <w:tc>
          <w:tcPr>
            <w:tcW w:w="992" w:type="dxa"/>
          </w:tcPr>
          <w:p w14:paraId="66B81659" w14:textId="77777777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1.2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4.34</w:t>
            </w:r>
          </w:p>
        </w:tc>
        <w:tc>
          <w:tcPr>
            <w:tcW w:w="1134" w:type="dxa"/>
          </w:tcPr>
          <w:p w14:paraId="3F3E550F" w14:textId="77777777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3.80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1.58</w:t>
            </w:r>
          </w:p>
          <w:p w14:paraId="5551FC89" w14:textId="77777777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.73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0.27</w:t>
            </w:r>
          </w:p>
        </w:tc>
        <w:tc>
          <w:tcPr>
            <w:tcW w:w="1037" w:type="dxa"/>
          </w:tcPr>
          <w:p w14:paraId="4551F6AD" w14:textId="77777777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9.23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0.001</w:t>
            </w:r>
          </w:p>
        </w:tc>
      </w:tr>
      <w:tr w:rsidR="006F2FEF" w:rsidRPr="00C67A11" w14:paraId="04936BD3" w14:textId="77777777" w:rsidTr="00A36E87">
        <w:trPr>
          <w:trHeight w:val="592"/>
        </w:trPr>
        <w:tc>
          <w:tcPr>
            <w:tcW w:w="817" w:type="dxa"/>
          </w:tcPr>
          <w:p w14:paraId="32405521" w14:textId="3398DDBD" w:rsidR="006F2FEF" w:rsidRPr="00A36E87" w:rsidRDefault="00CF223C" w:rsidP="00A36E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Niko</w:t>
            </w:r>
          </w:p>
        </w:tc>
        <w:tc>
          <w:tcPr>
            <w:tcW w:w="1134" w:type="dxa"/>
          </w:tcPr>
          <w:p w14:paraId="690EA854" w14:textId="77777777" w:rsidR="006F2FEF" w:rsidRPr="00A36E87" w:rsidRDefault="006F2FEF" w:rsidP="00A36E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2.87 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 0.62</w:t>
            </w:r>
          </w:p>
        </w:tc>
        <w:tc>
          <w:tcPr>
            <w:tcW w:w="1134" w:type="dxa"/>
          </w:tcPr>
          <w:p w14:paraId="725C9A72" w14:textId="77777777" w:rsidR="006F2FEF" w:rsidRPr="00A36E87" w:rsidRDefault="006F2FEF" w:rsidP="00A36E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2.5 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 0.68</w:t>
            </w:r>
          </w:p>
        </w:tc>
        <w:tc>
          <w:tcPr>
            <w:tcW w:w="1134" w:type="dxa"/>
          </w:tcPr>
          <w:p w14:paraId="77556FA6" w14:textId="125AB1C9" w:rsidR="006F2FEF" w:rsidRPr="00F302E0" w:rsidRDefault="006F2FEF" w:rsidP="00F302E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21.08 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 1.47</w:t>
            </w:r>
            <w:r w:rsidR="00F302E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, </w:t>
            </w: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76.05 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 1.41</w:t>
            </w:r>
          </w:p>
        </w:tc>
        <w:tc>
          <w:tcPr>
            <w:tcW w:w="1134" w:type="dxa"/>
          </w:tcPr>
          <w:p w14:paraId="23A91982" w14:textId="77777777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71.42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0.34</w:t>
            </w:r>
          </w:p>
        </w:tc>
        <w:tc>
          <w:tcPr>
            <w:tcW w:w="992" w:type="dxa"/>
          </w:tcPr>
          <w:p w14:paraId="294460C7" w14:textId="77777777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8.5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0.33</w:t>
            </w:r>
          </w:p>
        </w:tc>
        <w:tc>
          <w:tcPr>
            <w:tcW w:w="1134" w:type="dxa"/>
          </w:tcPr>
          <w:p w14:paraId="4C6E16C7" w14:textId="403AEE23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0.89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0.83</w:t>
            </w:r>
            <w:r w:rsidR="00F302E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, </w:t>
            </w: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3.39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1.5</w:t>
            </w:r>
          </w:p>
        </w:tc>
        <w:tc>
          <w:tcPr>
            <w:tcW w:w="1037" w:type="dxa"/>
          </w:tcPr>
          <w:p w14:paraId="366CBCCA" w14:textId="77777777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6.03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0.003</w:t>
            </w:r>
          </w:p>
        </w:tc>
      </w:tr>
      <w:tr w:rsidR="006F2FEF" w:rsidRPr="00C67A11" w14:paraId="143A5F80" w14:textId="77777777" w:rsidTr="00A36E87">
        <w:trPr>
          <w:trHeight w:val="592"/>
        </w:trPr>
        <w:tc>
          <w:tcPr>
            <w:tcW w:w="817" w:type="dxa"/>
          </w:tcPr>
          <w:p w14:paraId="269C3A59" w14:textId="084F9251" w:rsidR="006F2FEF" w:rsidRPr="00A36E87" w:rsidRDefault="00CF223C" w:rsidP="00A36E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Marley</w:t>
            </w:r>
          </w:p>
        </w:tc>
        <w:tc>
          <w:tcPr>
            <w:tcW w:w="1134" w:type="dxa"/>
          </w:tcPr>
          <w:p w14:paraId="527720C1" w14:textId="77777777" w:rsidR="006F2FEF" w:rsidRPr="00A36E87" w:rsidRDefault="006F2FEF" w:rsidP="00A36E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3.13 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 0.63</w:t>
            </w:r>
          </w:p>
        </w:tc>
        <w:tc>
          <w:tcPr>
            <w:tcW w:w="1134" w:type="dxa"/>
          </w:tcPr>
          <w:p w14:paraId="3F305D56" w14:textId="77777777" w:rsidR="006F2FEF" w:rsidRPr="00A36E87" w:rsidRDefault="006F2FEF" w:rsidP="00A36E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2.0 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 0.54</w:t>
            </w:r>
          </w:p>
        </w:tc>
        <w:tc>
          <w:tcPr>
            <w:tcW w:w="1134" w:type="dxa"/>
          </w:tcPr>
          <w:p w14:paraId="79842C06" w14:textId="247315E9" w:rsidR="006F2FEF" w:rsidRPr="00F302E0" w:rsidRDefault="006F2FEF" w:rsidP="00F302E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22.96 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 1.49</w:t>
            </w:r>
            <w:r w:rsidR="00F302E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, </w:t>
            </w: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73.92 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 0.82</w:t>
            </w:r>
          </w:p>
        </w:tc>
        <w:tc>
          <w:tcPr>
            <w:tcW w:w="1134" w:type="dxa"/>
          </w:tcPr>
          <w:p w14:paraId="5E99D20C" w14:textId="77777777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8.95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0.15</w:t>
            </w:r>
          </w:p>
        </w:tc>
        <w:tc>
          <w:tcPr>
            <w:tcW w:w="992" w:type="dxa"/>
          </w:tcPr>
          <w:p w14:paraId="4E1BF78A" w14:textId="77777777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5.0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2.92</w:t>
            </w:r>
          </w:p>
        </w:tc>
        <w:tc>
          <w:tcPr>
            <w:tcW w:w="1134" w:type="dxa"/>
          </w:tcPr>
          <w:p w14:paraId="21F45987" w14:textId="77777777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6.24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2.16</w:t>
            </w:r>
          </w:p>
          <w:p w14:paraId="361B5534" w14:textId="77777777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4.57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 2.92</w:t>
            </w:r>
          </w:p>
        </w:tc>
        <w:tc>
          <w:tcPr>
            <w:tcW w:w="1037" w:type="dxa"/>
          </w:tcPr>
          <w:p w14:paraId="51A07877" w14:textId="77777777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40.55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0.003</w:t>
            </w:r>
          </w:p>
        </w:tc>
      </w:tr>
      <w:tr w:rsidR="006F2FEF" w:rsidRPr="00C67A11" w14:paraId="3CA44FA2" w14:textId="77777777" w:rsidTr="00A36E87">
        <w:trPr>
          <w:trHeight w:val="592"/>
        </w:trPr>
        <w:tc>
          <w:tcPr>
            <w:tcW w:w="817" w:type="dxa"/>
          </w:tcPr>
          <w:p w14:paraId="1E6E650E" w14:textId="48078C78" w:rsidR="006F2FEF" w:rsidRPr="00A36E87" w:rsidRDefault="00CF223C" w:rsidP="00A36E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Cyril</w:t>
            </w:r>
          </w:p>
        </w:tc>
        <w:tc>
          <w:tcPr>
            <w:tcW w:w="1134" w:type="dxa"/>
          </w:tcPr>
          <w:p w14:paraId="0C277C5E" w14:textId="77777777" w:rsidR="006F2FEF" w:rsidRPr="00A36E87" w:rsidRDefault="006F2FEF" w:rsidP="00A36E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3.64 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 0.91</w:t>
            </w:r>
          </w:p>
        </w:tc>
        <w:tc>
          <w:tcPr>
            <w:tcW w:w="1134" w:type="dxa"/>
          </w:tcPr>
          <w:p w14:paraId="61DAD10D" w14:textId="77777777" w:rsidR="006F2FEF" w:rsidRPr="00A36E87" w:rsidRDefault="006F2FEF" w:rsidP="00A36E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.8 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 0.56</w:t>
            </w:r>
          </w:p>
        </w:tc>
        <w:tc>
          <w:tcPr>
            <w:tcW w:w="1134" w:type="dxa"/>
          </w:tcPr>
          <w:p w14:paraId="75F62C2A" w14:textId="520C5C1D" w:rsidR="006F2FEF" w:rsidRPr="00F302E0" w:rsidRDefault="006F2FEF" w:rsidP="00F302E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20.29 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 3.29</w:t>
            </w:r>
            <w:r w:rsidR="00F302E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, </w:t>
            </w: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76.07 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 2.73</w:t>
            </w:r>
          </w:p>
        </w:tc>
        <w:tc>
          <w:tcPr>
            <w:tcW w:w="1134" w:type="dxa"/>
          </w:tcPr>
          <w:p w14:paraId="00094B5C" w14:textId="77777777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78.83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1.71</w:t>
            </w:r>
          </w:p>
        </w:tc>
        <w:tc>
          <w:tcPr>
            <w:tcW w:w="992" w:type="dxa"/>
          </w:tcPr>
          <w:p w14:paraId="7F9CC4E3" w14:textId="77777777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5.4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3.01</w:t>
            </w:r>
          </w:p>
        </w:tc>
        <w:tc>
          <w:tcPr>
            <w:tcW w:w="1134" w:type="dxa"/>
          </w:tcPr>
          <w:p w14:paraId="1E389321" w14:textId="31157021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3.38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1.85</w:t>
            </w:r>
            <w:r w:rsidR="00F302E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, </w:t>
            </w: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.80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0.87</w:t>
            </w:r>
          </w:p>
        </w:tc>
        <w:tc>
          <w:tcPr>
            <w:tcW w:w="1037" w:type="dxa"/>
          </w:tcPr>
          <w:p w14:paraId="7B7117A0" w14:textId="77777777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5.2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0.003</w:t>
            </w:r>
          </w:p>
        </w:tc>
      </w:tr>
      <w:tr w:rsidR="006F2FEF" w:rsidRPr="00C67A11" w14:paraId="545D4794" w14:textId="77777777" w:rsidTr="00A36E87">
        <w:trPr>
          <w:trHeight w:val="592"/>
        </w:trPr>
        <w:tc>
          <w:tcPr>
            <w:tcW w:w="817" w:type="dxa"/>
          </w:tcPr>
          <w:p w14:paraId="068FD318" w14:textId="7BDF915F" w:rsidR="006F2FEF" w:rsidRPr="00A36E87" w:rsidRDefault="00CF223C" w:rsidP="00CF22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Drake</w:t>
            </w:r>
          </w:p>
        </w:tc>
        <w:tc>
          <w:tcPr>
            <w:tcW w:w="1134" w:type="dxa"/>
          </w:tcPr>
          <w:p w14:paraId="56A20002" w14:textId="77777777" w:rsidR="006F2FEF" w:rsidRPr="00A36E87" w:rsidRDefault="006F2FEF" w:rsidP="00A36E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3.56 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 0.74</w:t>
            </w:r>
          </w:p>
        </w:tc>
        <w:tc>
          <w:tcPr>
            <w:tcW w:w="1134" w:type="dxa"/>
          </w:tcPr>
          <w:p w14:paraId="1FE720B9" w14:textId="77777777" w:rsidR="006F2FEF" w:rsidRPr="00A36E87" w:rsidRDefault="006F2FEF" w:rsidP="00A36E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4 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 0.73</w:t>
            </w:r>
          </w:p>
        </w:tc>
        <w:tc>
          <w:tcPr>
            <w:tcW w:w="1134" w:type="dxa"/>
          </w:tcPr>
          <w:p w14:paraId="0B859E41" w14:textId="00E015FD" w:rsidR="006F2FEF" w:rsidRPr="00F302E0" w:rsidRDefault="006F2FEF" w:rsidP="00F302E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22.11 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 1.68</w:t>
            </w:r>
            <w:r w:rsidR="00F302E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, </w:t>
            </w: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74.33 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 1.24</w:t>
            </w:r>
          </w:p>
        </w:tc>
        <w:tc>
          <w:tcPr>
            <w:tcW w:w="1134" w:type="dxa"/>
          </w:tcPr>
          <w:p w14:paraId="2014D49F" w14:textId="77777777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71.38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0.39</w:t>
            </w:r>
          </w:p>
        </w:tc>
        <w:tc>
          <w:tcPr>
            <w:tcW w:w="992" w:type="dxa"/>
          </w:tcPr>
          <w:p w14:paraId="5A2D8ECC" w14:textId="77777777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6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1.28</w:t>
            </w:r>
          </w:p>
        </w:tc>
        <w:tc>
          <w:tcPr>
            <w:tcW w:w="1134" w:type="dxa"/>
          </w:tcPr>
          <w:p w14:paraId="4CF68E89" w14:textId="4780CD31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3.45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0.69</w:t>
            </w:r>
            <w:r w:rsidR="00F302E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, </w:t>
            </w: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.91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0.21</w:t>
            </w:r>
          </w:p>
        </w:tc>
        <w:tc>
          <w:tcPr>
            <w:tcW w:w="1037" w:type="dxa"/>
          </w:tcPr>
          <w:p w14:paraId="29C70D7D" w14:textId="77777777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.26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0.0001</w:t>
            </w:r>
          </w:p>
        </w:tc>
      </w:tr>
      <w:tr w:rsidR="006F2FEF" w:rsidRPr="00C67A11" w14:paraId="685A5D5D" w14:textId="77777777" w:rsidTr="00A36E87">
        <w:trPr>
          <w:trHeight w:val="592"/>
        </w:trPr>
        <w:tc>
          <w:tcPr>
            <w:tcW w:w="817" w:type="dxa"/>
          </w:tcPr>
          <w:p w14:paraId="198FEA6F" w14:textId="684B763B" w:rsidR="006F2FEF" w:rsidRPr="00A36E87" w:rsidRDefault="00CF223C" w:rsidP="00A36E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Erik</w:t>
            </w:r>
          </w:p>
        </w:tc>
        <w:tc>
          <w:tcPr>
            <w:tcW w:w="1134" w:type="dxa"/>
          </w:tcPr>
          <w:p w14:paraId="41216CDB" w14:textId="77777777" w:rsidR="006F2FEF" w:rsidRPr="00A36E87" w:rsidRDefault="006F2FEF" w:rsidP="00A36E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5.32 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 0.43</w:t>
            </w:r>
          </w:p>
        </w:tc>
        <w:tc>
          <w:tcPr>
            <w:tcW w:w="1134" w:type="dxa"/>
          </w:tcPr>
          <w:p w14:paraId="3A59E0CE" w14:textId="77777777" w:rsidR="006F2FEF" w:rsidRPr="00A36E87" w:rsidRDefault="006F2FEF" w:rsidP="00A36E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2.6 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 0.35</w:t>
            </w:r>
          </w:p>
        </w:tc>
        <w:tc>
          <w:tcPr>
            <w:tcW w:w="1134" w:type="dxa"/>
          </w:tcPr>
          <w:p w14:paraId="41272395" w14:textId="2219963F" w:rsidR="006F2FEF" w:rsidRPr="00F302E0" w:rsidRDefault="006F2FEF" w:rsidP="00F302E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23.41 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 1.23</w:t>
            </w:r>
            <w:r w:rsidR="00F302E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, </w:t>
            </w: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71.27 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 6.25</w:t>
            </w:r>
          </w:p>
        </w:tc>
        <w:tc>
          <w:tcPr>
            <w:tcW w:w="1134" w:type="dxa"/>
          </w:tcPr>
          <w:p w14:paraId="158CDEC0" w14:textId="77777777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73.32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 1.49</w:t>
            </w:r>
          </w:p>
        </w:tc>
        <w:tc>
          <w:tcPr>
            <w:tcW w:w="992" w:type="dxa"/>
          </w:tcPr>
          <w:p w14:paraId="584A3A80" w14:textId="77777777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0.6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1.30</w:t>
            </w:r>
          </w:p>
        </w:tc>
        <w:tc>
          <w:tcPr>
            <w:tcW w:w="1134" w:type="dxa"/>
          </w:tcPr>
          <w:p w14:paraId="1B79739E" w14:textId="52F5F18E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8.85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1.55</w:t>
            </w:r>
            <w:r w:rsidR="00F302E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, </w:t>
            </w: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7.61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0.92</w:t>
            </w:r>
          </w:p>
        </w:tc>
        <w:tc>
          <w:tcPr>
            <w:tcW w:w="1037" w:type="dxa"/>
          </w:tcPr>
          <w:p w14:paraId="1D55318B" w14:textId="77777777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6.17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0.002</w:t>
            </w:r>
          </w:p>
        </w:tc>
      </w:tr>
      <w:tr w:rsidR="006F2FEF" w:rsidRPr="00C67A11" w14:paraId="73062C97" w14:textId="77777777" w:rsidTr="00A36E87">
        <w:trPr>
          <w:trHeight w:val="592"/>
        </w:trPr>
        <w:tc>
          <w:tcPr>
            <w:tcW w:w="817" w:type="dxa"/>
          </w:tcPr>
          <w:p w14:paraId="6DBC97A4" w14:textId="3429465C" w:rsidR="006F2FEF" w:rsidRPr="00A36E87" w:rsidRDefault="00CF223C" w:rsidP="00A36E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Glenn</w:t>
            </w:r>
          </w:p>
        </w:tc>
        <w:tc>
          <w:tcPr>
            <w:tcW w:w="1134" w:type="dxa"/>
          </w:tcPr>
          <w:p w14:paraId="77126D21" w14:textId="77777777" w:rsidR="006F2FEF" w:rsidRPr="00A36E87" w:rsidRDefault="006F2FEF" w:rsidP="00A36E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.91 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 0.81</w:t>
            </w:r>
          </w:p>
        </w:tc>
        <w:tc>
          <w:tcPr>
            <w:tcW w:w="1134" w:type="dxa"/>
          </w:tcPr>
          <w:p w14:paraId="18F18340" w14:textId="77777777" w:rsidR="006F2FEF" w:rsidRPr="00A36E87" w:rsidRDefault="006F2FEF" w:rsidP="00A36E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0.8 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 0.34</w:t>
            </w:r>
          </w:p>
        </w:tc>
        <w:tc>
          <w:tcPr>
            <w:tcW w:w="1134" w:type="dxa"/>
          </w:tcPr>
          <w:p w14:paraId="64A80ACE" w14:textId="0D7E911E" w:rsidR="006F2FEF" w:rsidRPr="00F302E0" w:rsidRDefault="006F2FEF" w:rsidP="00F302E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31.45 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 2.01</w:t>
            </w:r>
            <w:r w:rsidR="00F302E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, </w:t>
            </w: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lastRenderedPageBreak/>
              <w:t xml:space="preserve">66.64 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 2.5</w:t>
            </w:r>
          </w:p>
        </w:tc>
        <w:tc>
          <w:tcPr>
            <w:tcW w:w="1134" w:type="dxa"/>
          </w:tcPr>
          <w:p w14:paraId="1DB36FF5" w14:textId="77777777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lastRenderedPageBreak/>
              <w:t>77.60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1.18</w:t>
            </w:r>
          </w:p>
        </w:tc>
        <w:tc>
          <w:tcPr>
            <w:tcW w:w="992" w:type="dxa"/>
          </w:tcPr>
          <w:p w14:paraId="07DACBCB" w14:textId="77777777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0.0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1.30</w:t>
            </w:r>
          </w:p>
        </w:tc>
        <w:tc>
          <w:tcPr>
            <w:tcW w:w="1134" w:type="dxa"/>
          </w:tcPr>
          <w:p w14:paraId="0AC52291" w14:textId="35923ECA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6.26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1.16</w:t>
            </w:r>
            <w:r w:rsidR="00F302E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, </w:t>
            </w: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.14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0.11</w:t>
            </w:r>
          </w:p>
        </w:tc>
        <w:tc>
          <w:tcPr>
            <w:tcW w:w="1037" w:type="dxa"/>
          </w:tcPr>
          <w:p w14:paraId="47CBDDBB" w14:textId="77777777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1.40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 xml:space="preserve"> ±0.002</w:t>
            </w:r>
          </w:p>
        </w:tc>
      </w:tr>
      <w:tr w:rsidR="006F2FEF" w:rsidRPr="00C67A11" w14:paraId="002F23BF" w14:textId="77777777" w:rsidTr="00A36E87">
        <w:trPr>
          <w:trHeight w:val="592"/>
        </w:trPr>
        <w:tc>
          <w:tcPr>
            <w:tcW w:w="817" w:type="dxa"/>
          </w:tcPr>
          <w:p w14:paraId="4EE99F01" w14:textId="58ACF018" w:rsidR="006F2FEF" w:rsidRPr="00A36E87" w:rsidRDefault="00CF223C" w:rsidP="00A36E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lastRenderedPageBreak/>
              <w:t>Flower</w:t>
            </w:r>
          </w:p>
        </w:tc>
        <w:tc>
          <w:tcPr>
            <w:tcW w:w="1134" w:type="dxa"/>
          </w:tcPr>
          <w:p w14:paraId="7385D6D5" w14:textId="77777777" w:rsidR="006F2FEF" w:rsidRPr="00A36E87" w:rsidRDefault="006F2FEF" w:rsidP="00A36E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.61 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 0.64</w:t>
            </w:r>
          </w:p>
        </w:tc>
        <w:tc>
          <w:tcPr>
            <w:tcW w:w="1134" w:type="dxa"/>
          </w:tcPr>
          <w:p w14:paraId="708F91AD" w14:textId="77777777" w:rsidR="006F2FEF" w:rsidRPr="00A36E87" w:rsidRDefault="006F2FEF" w:rsidP="00A36E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0.4 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 0.14</w:t>
            </w:r>
          </w:p>
        </w:tc>
        <w:tc>
          <w:tcPr>
            <w:tcW w:w="1134" w:type="dxa"/>
          </w:tcPr>
          <w:p w14:paraId="4C40C0D1" w14:textId="29F80D1F" w:rsidR="006F2FEF" w:rsidRPr="00F302E0" w:rsidRDefault="006F2FEF" w:rsidP="00F302E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9.93 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 0.95</w:t>
            </w:r>
            <w:r w:rsidR="00F302E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78.45 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 0.69</w:t>
            </w:r>
          </w:p>
        </w:tc>
        <w:tc>
          <w:tcPr>
            <w:tcW w:w="1134" w:type="dxa"/>
          </w:tcPr>
          <w:p w14:paraId="6B31E2B2" w14:textId="77777777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72.28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0.76</w:t>
            </w:r>
          </w:p>
        </w:tc>
        <w:tc>
          <w:tcPr>
            <w:tcW w:w="992" w:type="dxa"/>
          </w:tcPr>
          <w:p w14:paraId="73D2BF85" w14:textId="77777777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4.4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0.87</w:t>
            </w:r>
          </w:p>
        </w:tc>
        <w:tc>
          <w:tcPr>
            <w:tcW w:w="1134" w:type="dxa"/>
          </w:tcPr>
          <w:p w14:paraId="61D4EDD6" w14:textId="50539E1E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1.11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0.48</w:t>
            </w:r>
            <w:r w:rsidR="00F302E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, </w:t>
            </w: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.60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0.29</w:t>
            </w:r>
          </w:p>
        </w:tc>
        <w:tc>
          <w:tcPr>
            <w:tcW w:w="1037" w:type="dxa"/>
          </w:tcPr>
          <w:p w14:paraId="40B523E7" w14:textId="77777777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6.13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0.003</w:t>
            </w:r>
          </w:p>
        </w:tc>
      </w:tr>
      <w:tr w:rsidR="006F2FEF" w:rsidRPr="00C67A11" w14:paraId="552EC2EF" w14:textId="77777777" w:rsidTr="00A36E87">
        <w:trPr>
          <w:trHeight w:val="592"/>
        </w:trPr>
        <w:tc>
          <w:tcPr>
            <w:tcW w:w="817" w:type="dxa"/>
          </w:tcPr>
          <w:p w14:paraId="2B7B0D29" w14:textId="53A0E5A4" w:rsidR="006F2FEF" w:rsidRPr="00A36E87" w:rsidRDefault="00CF223C" w:rsidP="00A36E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Oonagh</w:t>
            </w:r>
            <w:r w:rsidR="006F2FEF"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</w:t>
            </w:r>
          </w:p>
        </w:tc>
        <w:tc>
          <w:tcPr>
            <w:tcW w:w="1134" w:type="dxa"/>
          </w:tcPr>
          <w:p w14:paraId="2AB4AF45" w14:textId="77777777" w:rsidR="006F2FEF" w:rsidRPr="00A36E87" w:rsidRDefault="006F2FEF" w:rsidP="00A36E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.66 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 0.85</w:t>
            </w:r>
          </w:p>
        </w:tc>
        <w:tc>
          <w:tcPr>
            <w:tcW w:w="1134" w:type="dxa"/>
          </w:tcPr>
          <w:p w14:paraId="70B4B5F7" w14:textId="77777777" w:rsidR="006F2FEF" w:rsidRPr="00A36E87" w:rsidRDefault="006F2FEF" w:rsidP="00A36E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0.75 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 0.39</w:t>
            </w:r>
          </w:p>
        </w:tc>
        <w:tc>
          <w:tcPr>
            <w:tcW w:w="1134" w:type="dxa"/>
          </w:tcPr>
          <w:p w14:paraId="5B53B65E" w14:textId="35684C97" w:rsidR="006F2FEF" w:rsidRPr="00F302E0" w:rsidRDefault="006F2FEF" w:rsidP="00F302E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9.80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1.77</w:t>
            </w:r>
            <w:r w:rsidR="00F302E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, </w:t>
            </w: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78.55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1.63</w:t>
            </w:r>
          </w:p>
        </w:tc>
        <w:tc>
          <w:tcPr>
            <w:tcW w:w="1134" w:type="dxa"/>
          </w:tcPr>
          <w:p w14:paraId="3588096B" w14:textId="77777777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1.19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1.11</w:t>
            </w:r>
          </w:p>
        </w:tc>
        <w:tc>
          <w:tcPr>
            <w:tcW w:w="992" w:type="dxa"/>
          </w:tcPr>
          <w:p w14:paraId="3EDE1C79" w14:textId="77777777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8.25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0.49</w:t>
            </w:r>
          </w:p>
        </w:tc>
        <w:tc>
          <w:tcPr>
            <w:tcW w:w="1134" w:type="dxa"/>
          </w:tcPr>
          <w:p w14:paraId="471B0D2C" w14:textId="5A04ABED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8.38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0.86</w:t>
            </w:r>
            <w:r w:rsidR="00F302E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, </w:t>
            </w: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0.08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0.93</w:t>
            </w:r>
          </w:p>
        </w:tc>
        <w:tc>
          <w:tcPr>
            <w:tcW w:w="1037" w:type="dxa"/>
          </w:tcPr>
          <w:p w14:paraId="73D533BD" w14:textId="77777777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4.0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0.003</w:t>
            </w:r>
          </w:p>
        </w:tc>
      </w:tr>
      <w:tr w:rsidR="006F2FEF" w:rsidRPr="00C67A11" w14:paraId="5439D01F" w14:textId="77777777" w:rsidTr="00A36E87">
        <w:trPr>
          <w:trHeight w:val="592"/>
        </w:trPr>
        <w:tc>
          <w:tcPr>
            <w:tcW w:w="817" w:type="dxa"/>
          </w:tcPr>
          <w:p w14:paraId="7DF92C9A" w14:textId="7564E3DF" w:rsidR="006F2FEF" w:rsidRPr="00A36E87" w:rsidRDefault="00CF223C" w:rsidP="00A36E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Pam</w:t>
            </w:r>
          </w:p>
        </w:tc>
        <w:tc>
          <w:tcPr>
            <w:tcW w:w="1134" w:type="dxa"/>
          </w:tcPr>
          <w:p w14:paraId="5B3111B8" w14:textId="77777777" w:rsidR="006F2FEF" w:rsidRPr="00A36E87" w:rsidRDefault="006F2FEF" w:rsidP="00A36E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0.39 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 0.17</w:t>
            </w:r>
          </w:p>
        </w:tc>
        <w:tc>
          <w:tcPr>
            <w:tcW w:w="1134" w:type="dxa"/>
          </w:tcPr>
          <w:p w14:paraId="0481B0C4" w14:textId="77777777" w:rsidR="006F2FEF" w:rsidRPr="00A36E87" w:rsidRDefault="006F2FEF" w:rsidP="00A36E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0.33 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 0.15</w:t>
            </w:r>
          </w:p>
        </w:tc>
        <w:tc>
          <w:tcPr>
            <w:tcW w:w="1134" w:type="dxa"/>
          </w:tcPr>
          <w:p w14:paraId="4F54D09A" w14:textId="617C3233" w:rsidR="006F2FEF" w:rsidRPr="00F302E0" w:rsidRDefault="006F2FEF" w:rsidP="00F302E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6.16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1.75</w:t>
            </w:r>
            <w:r w:rsidR="00F302E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, </w:t>
            </w: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73.46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1.90</w:t>
            </w:r>
          </w:p>
        </w:tc>
        <w:tc>
          <w:tcPr>
            <w:tcW w:w="1134" w:type="dxa"/>
          </w:tcPr>
          <w:p w14:paraId="03D3728D" w14:textId="77777777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70.97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0.13</w:t>
            </w:r>
          </w:p>
        </w:tc>
        <w:tc>
          <w:tcPr>
            <w:tcW w:w="992" w:type="dxa"/>
          </w:tcPr>
          <w:p w14:paraId="61DE2D17" w14:textId="77777777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0.02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1.18</w:t>
            </w:r>
          </w:p>
        </w:tc>
        <w:tc>
          <w:tcPr>
            <w:tcW w:w="1134" w:type="dxa"/>
          </w:tcPr>
          <w:p w14:paraId="4D87BA1C" w14:textId="53AB8C28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3.70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0.26</w:t>
            </w:r>
            <w:r w:rsidR="00F302E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, </w:t>
            </w: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.25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0.14</w:t>
            </w:r>
          </w:p>
        </w:tc>
        <w:tc>
          <w:tcPr>
            <w:tcW w:w="1037" w:type="dxa"/>
          </w:tcPr>
          <w:p w14:paraId="6AFBAD72" w14:textId="77777777" w:rsidR="006F2FEF" w:rsidRPr="00A36E87" w:rsidRDefault="006F2FEF" w:rsidP="00A36E8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36E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4.89</w:t>
            </w:r>
            <w:r w:rsidRPr="00A36E87">
              <w:rPr>
                <w:rFonts w:ascii="Times New Roman" w:hAnsi="Times New Roman" w:cs="Times New Roman"/>
                <w:sz w:val="21"/>
                <w:szCs w:val="21"/>
              </w:rPr>
              <w:t>± 0.003</w:t>
            </w:r>
          </w:p>
        </w:tc>
      </w:tr>
    </w:tbl>
    <w:p w14:paraId="25CA9B2E" w14:textId="6F0C3CB1" w:rsidR="006F2FEF" w:rsidRDefault="006F2FEF"/>
    <w:sectPr w:rsidR="006F2FEF" w:rsidSect="00514D2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AF8"/>
    <w:rsid w:val="00017802"/>
    <w:rsid w:val="00026892"/>
    <w:rsid w:val="0006296F"/>
    <w:rsid w:val="000C57AB"/>
    <w:rsid w:val="000D6BFA"/>
    <w:rsid w:val="00100281"/>
    <w:rsid w:val="00133727"/>
    <w:rsid w:val="00145251"/>
    <w:rsid w:val="0015384C"/>
    <w:rsid w:val="00174AF8"/>
    <w:rsid w:val="001F3B18"/>
    <w:rsid w:val="00245950"/>
    <w:rsid w:val="00274112"/>
    <w:rsid w:val="002A663F"/>
    <w:rsid w:val="002D529E"/>
    <w:rsid w:val="002E1453"/>
    <w:rsid w:val="002E67A3"/>
    <w:rsid w:val="00327A06"/>
    <w:rsid w:val="00333002"/>
    <w:rsid w:val="0037009A"/>
    <w:rsid w:val="003A0F4A"/>
    <w:rsid w:val="003A7BBE"/>
    <w:rsid w:val="004652B4"/>
    <w:rsid w:val="0049009D"/>
    <w:rsid w:val="004C574B"/>
    <w:rsid w:val="004E3DE6"/>
    <w:rsid w:val="00514D20"/>
    <w:rsid w:val="00521A15"/>
    <w:rsid w:val="00553AF0"/>
    <w:rsid w:val="00561054"/>
    <w:rsid w:val="005A058C"/>
    <w:rsid w:val="005F09BA"/>
    <w:rsid w:val="00624942"/>
    <w:rsid w:val="006300DD"/>
    <w:rsid w:val="0066699B"/>
    <w:rsid w:val="006C2BF3"/>
    <w:rsid w:val="006E0A07"/>
    <w:rsid w:val="006F2FEF"/>
    <w:rsid w:val="00702917"/>
    <w:rsid w:val="007151BC"/>
    <w:rsid w:val="00743042"/>
    <w:rsid w:val="007A77C7"/>
    <w:rsid w:val="007B41FC"/>
    <w:rsid w:val="00846853"/>
    <w:rsid w:val="00862AE5"/>
    <w:rsid w:val="00866978"/>
    <w:rsid w:val="00867740"/>
    <w:rsid w:val="00891244"/>
    <w:rsid w:val="008A7FEF"/>
    <w:rsid w:val="008D54DA"/>
    <w:rsid w:val="008E0814"/>
    <w:rsid w:val="008F244D"/>
    <w:rsid w:val="00900C69"/>
    <w:rsid w:val="009234FB"/>
    <w:rsid w:val="009B2201"/>
    <w:rsid w:val="009C62F2"/>
    <w:rsid w:val="009D45E5"/>
    <w:rsid w:val="00A74D1B"/>
    <w:rsid w:val="00B630DC"/>
    <w:rsid w:val="00B808DD"/>
    <w:rsid w:val="00BB56DB"/>
    <w:rsid w:val="00BD4476"/>
    <w:rsid w:val="00BE2874"/>
    <w:rsid w:val="00BE68D0"/>
    <w:rsid w:val="00BF3A22"/>
    <w:rsid w:val="00BF5AEF"/>
    <w:rsid w:val="00C51ED6"/>
    <w:rsid w:val="00C54AD0"/>
    <w:rsid w:val="00C75F67"/>
    <w:rsid w:val="00CB49C0"/>
    <w:rsid w:val="00CD0DB1"/>
    <w:rsid w:val="00CF223C"/>
    <w:rsid w:val="00D03BB3"/>
    <w:rsid w:val="00D213AD"/>
    <w:rsid w:val="00D3148A"/>
    <w:rsid w:val="00D34FA4"/>
    <w:rsid w:val="00D44D8D"/>
    <w:rsid w:val="00DA5CB9"/>
    <w:rsid w:val="00DD1CE8"/>
    <w:rsid w:val="00E00BAE"/>
    <w:rsid w:val="00EA5BC3"/>
    <w:rsid w:val="00EE4422"/>
    <w:rsid w:val="00F029DE"/>
    <w:rsid w:val="00F06B99"/>
    <w:rsid w:val="00F07D59"/>
    <w:rsid w:val="00F1350C"/>
    <w:rsid w:val="00F25DE2"/>
    <w:rsid w:val="00F302E0"/>
    <w:rsid w:val="00F324C4"/>
    <w:rsid w:val="00F351F3"/>
    <w:rsid w:val="00F54AC3"/>
    <w:rsid w:val="00F709DE"/>
    <w:rsid w:val="00F77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4BC3D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6F2FEF"/>
    <w:rPr>
      <w:rFonts w:eastAsiaTheme="minorEastAsia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302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3</Words>
  <Characters>1788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Owczarczak-Garstecka</dc:creator>
  <cp:keywords/>
  <dc:description/>
  <cp:lastModifiedBy>Sara Owczarczak-Garstecka</cp:lastModifiedBy>
  <cp:revision>2</cp:revision>
  <dcterms:created xsi:type="dcterms:W3CDTF">2016-09-15T13:37:00Z</dcterms:created>
  <dcterms:modified xsi:type="dcterms:W3CDTF">2016-09-15T13:37:00Z</dcterms:modified>
</cp:coreProperties>
</file>